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BFE93" w14:textId="77777777" w:rsidR="00927A78" w:rsidRPr="00414C15" w:rsidRDefault="00461A27">
      <w:pPr>
        <w:rPr>
          <w:rFonts w:ascii="Times New Roman" w:hAnsi="Times New Roman" w:cs="Times New Roman"/>
          <w:b/>
          <w:sz w:val="28"/>
        </w:rPr>
      </w:pPr>
      <w:r w:rsidRPr="00414C15">
        <w:rPr>
          <w:rFonts w:ascii="Times New Roman" w:hAnsi="Times New Roman" w:cs="Times New Roman"/>
          <w:b/>
          <w:sz w:val="28"/>
        </w:rPr>
        <w:t>Supporting Information</w:t>
      </w:r>
    </w:p>
    <w:p w14:paraId="3BE23B19" w14:textId="77777777" w:rsidR="00461A27" w:rsidRDefault="00461A27">
      <w:pPr>
        <w:rPr>
          <w:rFonts w:ascii="Times New Roman" w:hAnsi="Times New Roman" w:cs="Times New Roman"/>
          <w:b/>
          <w:sz w:val="24"/>
        </w:rPr>
      </w:pPr>
    </w:p>
    <w:p w14:paraId="710204EC" w14:textId="42FBBE2C" w:rsidR="00461A27" w:rsidRPr="00461A27" w:rsidRDefault="00461A2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 w:rsidR="009D47F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1. </w:t>
      </w:r>
      <w:r>
        <w:rPr>
          <w:rFonts w:ascii="Times New Roman" w:hAnsi="Times New Roman" w:cs="Times New Roman"/>
          <w:b/>
          <w:sz w:val="24"/>
        </w:rPr>
        <w:t>P</w:t>
      </w:r>
      <w:r>
        <w:rPr>
          <w:rFonts w:ascii="Times New Roman" w:hAnsi="Times New Roman" w:cs="Times New Roman" w:hint="eastAsia"/>
          <w:b/>
          <w:sz w:val="24"/>
        </w:rPr>
        <w:t>rimer</w:t>
      </w:r>
      <w:r>
        <w:rPr>
          <w:rFonts w:ascii="Times New Roman" w:hAnsi="Times New Roman" w:cs="Times New Roman"/>
          <w:b/>
          <w:sz w:val="24"/>
        </w:rPr>
        <w:t xml:space="preserve"> list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used for q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4626"/>
      </w:tblGrid>
      <w:tr w:rsidR="00461A27" w:rsidRPr="00461A27" w14:paraId="1B1AC744" w14:textId="77777777" w:rsidTr="00414C15">
        <w:trPr>
          <w:trHeight w:val="454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7583BF94" w14:textId="77777777" w:rsidR="00461A27" w:rsidRPr="00461A27" w:rsidRDefault="00461A27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5975B1" w14:textId="77777777" w:rsidR="00461A27" w:rsidRPr="00461A27" w:rsidRDefault="00461A27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4626" w:type="dxa"/>
            <w:tcBorders>
              <w:bottom w:val="single" w:sz="4" w:space="0" w:color="auto"/>
            </w:tcBorders>
            <w:vAlign w:val="center"/>
          </w:tcPr>
          <w:p w14:paraId="3504FAEB" w14:textId="77777777" w:rsidR="00461A27" w:rsidRPr="00461A27" w:rsidRDefault="00461A27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bookmarkStart w:id="0" w:name="_GoBack"/>
        <w:bookmarkEnd w:id="0"/>
      </w:tr>
      <w:tr w:rsidR="009A7855" w:rsidRPr="00461A27" w14:paraId="7C18BB25" w14:textId="77777777" w:rsidTr="00414C15">
        <w:tc>
          <w:tcPr>
            <w:tcW w:w="2689" w:type="dxa"/>
            <w:vMerge w:val="restart"/>
            <w:vAlign w:val="center"/>
          </w:tcPr>
          <w:p w14:paraId="6D5B3086" w14:textId="593DC21A" w:rsidR="009A7855" w:rsidRPr="00461A27" w:rsidRDefault="009A7855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H2A</w:t>
            </w:r>
          </w:p>
        </w:tc>
        <w:tc>
          <w:tcPr>
            <w:tcW w:w="1701" w:type="dxa"/>
            <w:vAlign w:val="center"/>
          </w:tcPr>
          <w:p w14:paraId="5E61870E" w14:textId="77777777" w:rsidR="009A7855" w:rsidRPr="00461A27" w:rsidRDefault="009A7855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5E870005" w14:textId="245A14D5" w:rsidR="009A7855" w:rsidRPr="00461A27" w:rsidRDefault="00922C80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AATCGAGGCCCAGAATAGGC</w:t>
            </w:r>
          </w:p>
        </w:tc>
      </w:tr>
      <w:tr w:rsidR="009A7855" w:rsidRPr="00461A27" w14:paraId="205AD0B0" w14:textId="77777777" w:rsidTr="00414C15">
        <w:tc>
          <w:tcPr>
            <w:tcW w:w="2689" w:type="dxa"/>
            <w:vMerge/>
            <w:vAlign w:val="center"/>
          </w:tcPr>
          <w:p w14:paraId="5BD079E5" w14:textId="77777777" w:rsidR="009A7855" w:rsidRPr="00461A27" w:rsidRDefault="009A7855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7E11EFB" w14:textId="77777777" w:rsidR="009A7855" w:rsidRPr="00461A27" w:rsidRDefault="009A7855" w:rsidP="002F0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426E6664" w14:textId="3BDFCBDB" w:rsidR="009A7855" w:rsidRPr="00461A27" w:rsidRDefault="00922C80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AATCGAGGCCCAGAATAGGC</w:t>
            </w:r>
          </w:p>
        </w:tc>
      </w:tr>
      <w:tr w:rsidR="009A7855" w:rsidRPr="00461A27" w14:paraId="03DB26DE" w14:textId="77777777" w:rsidTr="00414C15">
        <w:tc>
          <w:tcPr>
            <w:tcW w:w="2689" w:type="dxa"/>
            <w:vMerge w:val="restart"/>
            <w:vAlign w:val="center"/>
          </w:tcPr>
          <w:p w14:paraId="5704B8EB" w14:textId="314C51B6" w:rsidR="009A7855" w:rsidRPr="00461A27" w:rsidRDefault="009A7855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H2B</w:t>
            </w:r>
          </w:p>
        </w:tc>
        <w:tc>
          <w:tcPr>
            <w:tcW w:w="1701" w:type="dxa"/>
            <w:vAlign w:val="center"/>
          </w:tcPr>
          <w:p w14:paraId="6B36E610" w14:textId="7852E359" w:rsidR="009A7855" w:rsidRPr="00461A27" w:rsidRDefault="009A7855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3424D3B9" w14:textId="166A8212" w:rsidR="009A7855" w:rsidRPr="00461A27" w:rsidRDefault="00922C80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TGGCCGAGCAAGAGCTAC</w:t>
            </w:r>
          </w:p>
        </w:tc>
      </w:tr>
      <w:tr w:rsidR="009A7855" w:rsidRPr="00461A27" w14:paraId="41522808" w14:textId="77777777" w:rsidTr="00414C15">
        <w:tc>
          <w:tcPr>
            <w:tcW w:w="2689" w:type="dxa"/>
            <w:vMerge/>
            <w:vAlign w:val="center"/>
          </w:tcPr>
          <w:p w14:paraId="096ED124" w14:textId="77777777" w:rsidR="009A7855" w:rsidRPr="00461A27" w:rsidRDefault="009A7855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B5A1848" w14:textId="1EE8C572" w:rsidR="009A7855" w:rsidRPr="00461A27" w:rsidRDefault="009A7855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4A6289ED" w14:textId="38AA6084" w:rsidR="009A7855" w:rsidRPr="00461A27" w:rsidRDefault="00922C80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TTGATGAGGCTGGTGTTCTGG</w:t>
            </w:r>
          </w:p>
        </w:tc>
      </w:tr>
      <w:tr w:rsidR="00922C80" w:rsidRPr="00461A27" w14:paraId="192A99BB" w14:textId="77777777" w:rsidTr="00414C15">
        <w:tc>
          <w:tcPr>
            <w:tcW w:w="2689" w:type="dxa"/>
            <w:vMerge w:val="restart"/>
            <w:vAlign w:val="center"/>
          </w:tcPr>
          <w:p w14:paraId="07D69A12" w14:textId="7F23F472" w:rsidR="00922C80" w:rsidRPr="00461A27" w:rsidRDefault="00F51C98" w:rsidP="00F51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YH1)</w:t>
            </w:r>
          </w:p>
        </w:tc>
        <w:tc>
          <w:tcPr>
            <w:tcW w:w="1701" w:type="dxa"/>
            <w:vAlign w:val="center"/>
          </w:tcPr>
          <w:p w14:paraId="4EE14BE0" w14:textId="6970562E" w:rsidR="00922C80" w:rsidRPr="00461A27" w:rsidRDefault="00922C80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3428B814" w14:textId="1207CF3C" w:rsidR="00922C80" w:rsidRPr="00461A27" w:rsidRDefault="00414C15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4C15">
              <w:rPr>
                <w:rFonts w:ascii="Times New Roman" w:hAnsi="Times New Roman" w:cs="Times New Roman"/>
                <w:sz w:val="24"/>
                <w:szCs w:val="24"/>
              </w:rPr>
              <w:t>AATCAAAGGTCAAGGCCTACAA</w:t>
            </w:r>
          </w:p>
        </w:tc>
      </w:tr>
      <w:tr w:rsidR="00922C80" w:rsidRPr="00461A27" w14:paraId="7E4A479C" w14:textId="77777777" w:rsidTr="00414C15">
        <w:tc>
          <w:tcPr>
            <w:tcW w:w="2689" w:type="dxa"/>
            <w:vMerge/>
            <w:vAlign w:val="center"/>
          </w:tcPr>
          <w:p w14:paraId="125852D5" w14:textId="77777777" w:rsidR="00922C80" w:rsidRPr="00461A27" w:rsidRDefault="00922C80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16E7C2F" w14:textId="15A706BE" w:rsidR="00922C80" w:rsidRPr="00461A27" w:rsidRDefault="00922C80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669F09DD" w14:textId="5FC844FC" w:rsidR="00922C80" w:rsidRPr="00461A27" w:rsidRDefault="00414C15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4C15">
              <w:rPr>
                <w:rFonts w:ascii="Times New Roman" w:hAnsi="Times New Roman" w:cs="Times New Roman"/>
                <w:sz w:val="24"/>
                <w:szCs w:val="24"/>
              </w:rPr>
              <w:t>GAATTTGGCCAGGTTGACAT</w:t>
            </w:r>
          </w:p>
        </w:tc>
      </w:tr>
      <w:tr w:rsidR="00F51C98" w:rsidRPr="00461A27" w14:paraId="6A8C6268" w14:textId="77777777" w:rsidTr="00414C15">
        <w:tc>
          <w:tcPr>
            <w:tcW w:w="2689" w:type="dxa"/>
            <w:vMerge w:val="restart"/>
            <w:vAlign w:val="center"/>
          </w:tcPr>
          <w:p w14:paraId="4431FB30" w14:textId="0929D9F5" w:rsidR="00F51C98" w:rsidRPr="00461A27" w:rsidRDefault="00F51C98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H7</w:t>
            </w:r>
          </w:p>
        </w:tc>
        <w:tc>
          <w:tcPr>
            <w:tcW w:w="1701" w:type="dxa"/>
            <w:vAlign w:val="center"/>
          </w:tcPr>
          <w:p w14:paraId="4C7E27EB" w14:textId="5C39D095" w:rsidR="00F51C98" w:rsidRDefault="00F51C98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1ECE4727" w14:textId="39BEBAB5" w:rsidR="00F51C98" w:rsidRPr="00461A27" w:rsidRDefault="00414C15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4C15">
              <w:rPr>
                <w:rFonts w:ascii="Times New Roman" w:hAnsi="Times New Roman" w:cs="Times New Roman"/>
                <w:sz w:val="24"/>
                <w:szCs w:val="24"/>
              </w:rPr>
              <w:t>ACTGTCAACACTAAGAGGGTCA</w:t>
            </w:r>
          </w:p>
        </w:tc>
      </w:tr>
      <w:tr w:rsidR="00F51C98" w:rsidRPr="00461A27" w14:paraId="2E4D40DF" w14:textId="77777777" w:rsidTr="00414C15">
        <w:tc>
          <w:tcPr>
            <w:tcW w:w="2689" w:type="dxa"/>
            <w:vMerge/>
            <w:vAlign w:val="center"/>
          </w:tcPr>
          <w:p w14:paraId="43878356" w14:textId="77777777" w:rsidR="00F51C98" w:rsidRPr="00461A27" w:rsidRDefault="00F51C98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0C66012" w14:textId="13665140" w:rsidR="00F51C98" w:rsidRDefault="00F51C98" w:rsidP="009A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1560669D" w14:textId="3C408A7D" w:rsidR="00F51C98" w:rsidRPr="00461A27" w:rsidRDefault="00414C15" w:rsidP="00414C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4C15">
              <w:rPr>
                <w:rFonts w:ascii="Times New Roman" w:hAnsi="Times New Roman" w:cs="Times New Roman"/>
                <w:sz w:val="24"/>
                <w:szCs w:val="24"/>
              </w:rPr>
              <w:t>TTGGATGATTTGATCTTCCAGGG</w:t>
            </w:r>
          </w:p>
        </w:tc>
      </w:tr>
      <w:tr w:rsidR="004E4348" w:rsidRPr="00461A27" w14:paraId="378C2302" w14:textId="77777777" w:rsidTr="00414C15">
        <w:tc>
          <w:tcPr>
            <w:tcW w:w="2689" w:type="dxa"/>
            <w:vMerge w:val="restart"/>
            <w:vAlign w:val="center"/>
          </w:tcPr>
          <w:p w14:paraId="466687D6" w14:textId="73FC5CD4" w:rsidR="004E4348" w:rsidRDefault="004E4348" w:rsidP="004E434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b</w:t>
            </w:r>
          </w:p>
        </w:tc>
        <w:tc>
          <w:tcPr>
            <w:tcW w:w="1701" w:type="dxa"/>
            <w:vAlign w:val="center"/>
          </w:tcPr>
          <w:p w14:paraId="66760172" w14:textId="0F3701A9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5822510C" w14:textId="71CE8924" w:rsidR="004E4348" w:rsidRPr="00922C80" w:rsidRDefault="00292C10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2C10">
              <w:rPr>
                <w:rFonts w:ascii="Times New Roman" w:hAnsi="Times New Roman" w:cs="Times New Roman"/>
                <w:sz w:val="24"/>
                <w:szCs w:val="24"/>
              </w:rPr>
              <w:t>CGCAGCAGCACATCAACAAG</w:t>
            </w:r>
          </w:p>
        </w:tc>
      </w:tr>
      <w:tr w:rsidR="004E4348" w:rsidRPr="00461A27" w14:paraId="60D3A844" w14:textId="77777777" w:rsidTr="00414C15">
        <w:tc>
          <w:tcPr>
            <w:tcW w:w="2689" w:type="dxa"/>
            <w:vMerge/>
            <w:vAlign w:val="center"/>
          </w:tcPr>
          <w:p w14:paraId="2E7A1819" w14:textId="77777777" w:rsidR="004E4348" w:rsidRDefault="004E4348" w:rsidP="004E434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CFB54F8" w14:textId="4C477960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70F7786C" w14:textId="0AC3BB00" w:rsidR="004E4348" w:rsidRPr="00922C80" w:rsidRDefault="00292C10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2C10">
              <w:rPr>
                <w:rFonts w:ascii="Times New Roman" w:hAnsi="Times New Roman" w:cs="Times New Roman"/>
                <w:sz w:val="24"/>
                <w:szCs w:val="24"/>
              </w:rPr>
              <w:t>GTGCTCATGTCCTCATCCTG</w:t>
            </w:r>
          </w:p>
        </w:tc>
      </w:tr>
      <w:tr w:rsidR="004E4348" w:rsidRPr="00461A27" w14:paraId="0758C401" w14:textId="77777777" w:rsidTr="00414C15">
        <w:tc>
          <w:tcPr>
            <w:tcW w:w="2689" w:type="dxa"/>
            <w:vMerge w:val="restart"/>
            <w:vAlign w:val="center"/>
          </w:tcPr>
          <w:p w14:paraId="443BEA71" w14:textId="33823304" w:rsidR="004E4348" w:rsidRDefault="004E4348" w:rsidP="004E434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6</w:t>
            </w:r>
          </w:p>
        </w:tc>
        <w:tc>
          <w:tcPr>
            <w:tcW w:w="1701" w:type="dxa"/>
            <w:vAlign w:val="center"/>
          </w:tcPr>
          <w:p w14:paraId="499DCAD1" w14:textId="1405107A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457A7EA1" w14:textId="5168784E" w:rsidR="004E4348" w:rsidRPr="00922C80" w:rsidRDefault="00292C10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2C10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</w:tr>
      <w:tr w:rsidR="004E4348" w:rsidRPr="00461A27" w14:paraId="35331E8C" w14:textId="77777777" w:rsidTr="00414C15">
        <w:tc>
          <w:tcPr>
            <w:tcW w:w="2689" w:type="dxa"/>
            <w:vMerge/>
            <w:vAlign w:val="center"/>
          </w:tcPr>
          <w:p w14:paraId="6FCEFA61" w14:textId="77777777" w:rsidR="004E4348" w:rsidRDefault="004E4348" w:rsidP="004E434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268603C" w14:textId="2155CF3F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2940C786" w14:textId="6B82C23E" w:rsidR="004E4348" w:rsidRPr="00922C80" w:rsidRDefault="00292C10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2C10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4E4348" w:rsidRPr="00461A27" w14:paraId="4A0AC844" w14:textId="77777777" w:rsidTr="00414C15">
        <w:tc>
          <w:tcPr>
            <w:tcW w:w="2689" w:type="dxa"/>
            <w:vMerge w:val="restart"/>
            <w:vAlign w:val="center"/>
          </w:tcPr>
          <w:p w14:paraId="02AA3432" w14:textId="440525FF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me1l1</w:t>
            </w:r>
          </w:p>
        </w:tc>
        <w:tc>
          <w:tcPr>
            <w:tcW w:w="1701" w:type="dxa"/>
            <w:vAlign w:val="center"/>
          </w:tcPr>
          <w:p w14:paraId="56A113D7" w14:textId="7594DAD0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7C83095A" w14:textId="5355CF9B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ATTCTGCGGTAGACCCTGTC</w:t>
            </w:r>
          </w:p>
        </w:tc>
      </w:tr>
      <w:tr w:rsidR="004E4348" w:rsidRPr="00461A27" w14:paraId="5A47A7D6" w14:textId="77777777" w:rsidTr="00414C15">
        <w:tc>
          <w:tcPr>
            <w:tcW w:w="2689" w:type="dxa"/>
            <w:vMerge/>
            <w:vAlign w:val="center"/>
          </w:tcPr>
          <w:p w14:paraId="1AB1BB3D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F68C12B" w14:textId="6A9B5705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60C75653" w14:textId="7D65C360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CAACCACTTCCTGTAACTCTTG</w:t>
            </w:r>
          </w:p>
        </w:tc>
      </w:tr>
      <w:tr w:rsidR="004E4348" w:rsidRPr="00461A27" w14:paraId="6C3712E3" w14:textId="77777777" w:rsidTr="00414C15">
        <w:tc>
          <w:tcPr>
            <w:tcW w:w="2689" w:type="dxa"/>
            <w:vMerge w:val="restart"/>
            <w:vAlign w:val="center"/>
          </w:tcPr>
          <w:p w14:paraId="09FE95FC" w14:textId="55608EB0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nP1</w:t>
            </w:r>
          </w:p>
        </w:tc>
        <w:tc>
          <w:tcPr>
            <w:tcW w:w="1701" w:type="dxa"/>
            <w:vAlign w:val="center"/>
          </w:tcPr>
          <w:p w14:paraId="06CCA4D7" w14:textId="39F3053F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73DC79BC" w14:textId="2694C9DF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ATGACCGTCCCGGATGTGT</w:t>
            </w:r>
          </w:p>
        </w:tc>
      </w:tr>
      <w:tr w:rsidR="004E4348" w:rsidRPr="00461A27" w14:paraId="79938548" w14:textId="77777777" w:rsidTr="00414C15">
        <w:tc>
          <w:tcPr>
            <w:tcW w:w="2689" w:type="dxa"/>
            <w:vMerge/>
            <w:vAlign w:val="center"/>
          </w:tcPr>
          <w:p w14:paraId="17DC7665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FB6B1C4" w14:textId="3B1D2564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1ECEAB6F" w14:textId="5CD8420C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80">
              <w:rPr>
                <w:rFonts w:ascii="Times New Roman" w:hAnsi="Times New Roman" w:cs="Times New Roman"/>
                <w:sz w:val="24"/>
                <w:szCs w:val="24"/>
              </w:rPr>
              <w:t>CCTCCACGATCTTGATAAAGCG</w:t>
            </w:r>
          </w:p>
        </w:tc>
      </w:tr>
      <w:tr w:rsidR="004E4348" w:rsidRPr="00461A27" w14:paraId="7C9B0E05" w14:textId="77777777" w:rsidTr="00414C15">
        <w:tc>
          <w:tcPr>
            <w:tcW w:w="2689" w:type="dxa"/>
            <w:vMerge w:val="restart"/>
            <w:vAlign w:val="center"/>
          </w:tcPr>
          <w:p w14:paraId="2B6D11B2" w14:textId="70F72C04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PP</w:t>
            </w:r>
          </w:p>
        </w:tc>
        <w:tc>
          <w:tcPr>
            <w:tcW w:w="1701" w:type="dxa"/>
            <w:vAlign w:val="center"/>
          </w:tcPr>
          <w:p w14:paraId="124C9AEE" w14:textId="059EEF22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1FE057F5" w14:textId="70FB10CD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C98">
              <w:rPr>
                <w:rFonts w:ascii="Times New Roman" w:hAnsi="Times New Roman" w:cs="Times New Roman"/>
                <w:sz w:val="24"/>
                <w:szCs w:val="24"/>
              </w:rPr>
              <w:t>CAGTCTGAAAGCAACAAGAAGC</w:t>
            </w:r>
          </w:p>
        </w:tc>
      </w:tr>
      <w:tr w:rsidR="004E4348" w:rsidRPr="00461A27" w14:paraId="22982D2F" w14:textId="77777777" w:rsidTr="00414C15">
        <w:tc>
          <w:tcPr>
            <w:tcW w:w="2689" w:type="dxa"/>
            <w:vMerge/>
            <w:vAlign w:val="center"/>
          </w:tcPr>
          <w:p w14:paraId="6375C29C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B7D0FC" w14:textId="3D48B156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21D9261F" w14:textId="53ADC4C1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C98">
              <w:rPr>
                <w:rFonts w:ascii="Times New Roman" w:hAnsi="Times New Roman" w:cs="Times New Roman"/>
                <w:sz w:val="24"/>
                <w:szCs w:val="24"/>
              </w:rPr>
              <w:t>CTGCATTGTGTCGTAGATGG</w:t>
            </w:r>
          </w:p>
        </w:tc>
      </w:tr>
      <w:tr w:rsidR="004E4348" w:rsidRPr="00461A27" w14:paraId="3E4A53E2" w14:textId="77777777" w:rsidTr="00414C15">
        <w:tc>
          <w:tcPr>
            <w:tcW w:w="2689" w:type="dxa"/>
            <w:vMerge w:val="restart"/>
            <w:vAlign w:val="center"/>
          </w:tcPr>
          <w:p w14:paraId="430A2736" w14:textId="12F19720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p60</w:t>
            </w:r>
          </w:p>
        </w:tc>
        <w:tc>
          <w:tcPr>
            <w:tcW w:w="1701" w:type="dxa"/>
            <w:vAlign w:val="center"/>
          </w:tcPr>
          <w:p w14:paraId="778F12DD" w14:textId="10FD3D2A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46D396BB" w14:textId="3F18B0B0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4CBE">
              <w:rPr>
                <w:rFonts w:ascii="Times New Roman" w:hAnsi="Times New Roman" w:cs="Times New Roman"/>
                <w:sz w:val="24"/>
                <w:szCs w:val="24"/>
              </w:rPr>
              <w:t>ACGATCTATTGCCAAGGAGG</w:t>
            </w:r>
          </w:p>
        </w:tc>
      </w:tr>
      <w:tr w:rsidR="004E4348" w:rsidRPr="00461A27" w14:paraId="27967AA4" w14:textId="77777777" w:rsidTr="00414C15">
        <w:tc>
          <w:tcPr>
            <w:tcW w:w="2689" w:type="dxa"/>
            <w:vMerge/>
            <w:vAlign w:val="center"/>
          </w:tcPr>
          <w:p w14:paraId="4480D7AC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DEC1C5" w14:textId="5E203119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05BC65B5" w14:textId="4A50A5B3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4CBE">
              <w:rPr>
                <w:rFonts w:ascii="Times New Roman" w:hAnsi="Times New Roman" w:cs="Times New Roman"/>
                <w:sz w:val="24"/>
                <w:szCs w:val="24"/>
              </w:rPr>
              <w:t>TCAGGGGTTGTCACAGGTTT</w:t>
            </w:r>
          </w:p>
        </w:tc>
      </w:tr>
      <w:tr w:rsidR="004E4348" w:rsidRPr="00461A27" w14:paraId="5DDE50A2" w14:textId="77777777" w:rsidTr="00414C15">
        <w:tc>
          <w:tcPr>
            <w:tcW w:w="2689" w:type="dxa"/>
            <w:vMerge w:val="restart"/>
            <w:vAlign w:val="center"/>
          </w:tcPr>
          <w:p w14:paraId="52EBADA9" w14:textId="593F6AF5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p70</w:t>
            </w:r>
          </w:p>
        </w:tc>
        <w:tc>
          <w:tcPr>
            <w:tcW w:w="1701" w:type="dxa"/>
            <w:vAlign w:val="center"/>
          </w:tcPr>
          <w:p w14:paraId="3671FC32" w14:textId="3605795C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4DE4CECC" w14:textId="01AB7478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C98">
              <w:rPr>
                <w:rFonts w:ascii="Times New Roman" w:hAnsi="Times New Roman" w:cs="Times New Roman"/>
                <w:sz w:val="24"/>
                <w:szCs w:val="24"/>
              </w:rPr>
              <w:t>ATGGCTGGAATGGCCTTAGC</w:t>
            </w:r>
          </w:p>
        </w:tc>
      </w:tr>
      <w:tr w:rsidR="004E4348" w:rsidRPr="00461A27" w14:paraId="4255CF69" w14:textId="77777777" w:rsidTr="00414C15">
        <w:tc>
          <w:tcPr>
            <w:tcW w:w="2689" w:type="dxa"/>
            <w:vMerge/>
            <w:vAlign w:val="center"/>
          </w:tcPr>
          <w:p w14:paraId="34C83F9A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13CCE3E" w14:textId="0B0D7CEA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14C0C517" w14:textId="633B399B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C98">
              <w:rPr>
                <w:rFonts w:ascii="Times New Roman" w:hAnsi="Times New Roman" w:cs="Times New Roman"/>
                <w:sz w:val="24"/>
                <w:szCs w:val="24"/>
              </w:rPr>
              <w:t>CCCAAATCAATACCAACCACTG</w:t>
            </w:r>
          </w:p>
        </w:tc>
      </w:tr>
      <w:tr w:rsidR="004E4348" w:rsidRPr="00461A27" w14:paraId="033118CE" w14:textId="77777777" w:rsidTr="00414C15">
        <w:tc>
          <w:tcPr>
            <w:tcW w:w="2689" w:type="dxa"/>
            <w:vMerge w:val="restart"/>
            <w:vAlign w:val="center"/>
          </w:tcPr>
          <w:p w14:paraId="7102BC21" w14:textId="070446DC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ostatin(Mstn)</w:t>
            </w:r>
          </w:p>
        </w:tc>
        <w:tc>
          <w:tcPr>
            <w:tcW w:w="1701" w:type="dxa"/>
            <w:vAlign w:val="center"/>
          </w:tcPr>
          <w:p w14:paraId="10F8435D" w14:textId="5B7FBA2E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1F3D068D" w14:textId="0A7DE8CC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ACCTTCCCAGGACCAGGA</w:t>
            </w:r>
          </w:p>
        </w:tc>
      </w:tr>
      <w:tr w:rsidR="004E4348" w:rsidRPr="00461A27" w14:paraId="12182DFD" w14:textId="77777777" w:rsidTr="00414C15">
        <w:tc>
          <w:tcPr>
            <w:tcW w:w="2689" w:type="dxa"/>
            <w:vMerge/>
            <w:vAlign w:val="center"/>
          </w:tcPr>
          <w:p w14:paraId="0D91588D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BFED82B" w14:textId="4E165E69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1AB7A3EB" w14:textId="1B589382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TCTCCTGAGCAGTAATT</w:t>
            </w:r>
          </w:p>
        </w:tc>
      </w:tr>
      <w:tr w:rsidR="004E4348" w:rsidRPr="00461A27" w14:paraId="4D0E89A3" w14:textId="77777777" w:rsidTr="00414C15">
        <w:tc>
          <w:tcPr>
            <w:tcW w:w="2689" w:type="dxa"/>
            <w:vMerge w:val="restart"/>
            <w:vAlign w:val="center"/>
          </w:tcPr>
          <w:p w14:paraId="44A8FE8E" w14:textId="4A1F11E8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</w:t>
            </w:r>
          </w:p>
        </w:tc>
        <w:tc>
          <w:tcPr>
            <w:tcW w:w="1701" w:type="dxa"/>
            <w:vAlign w:val="center"/>
          </w:tcPr>
          <w:p w14:paraId="223A578B" w14:textId="69E86D3B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333D2DB0" w14:textId="6AB9EA33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4E">
              <w:rPr>
                <w:rFonts w:ascii="Times New Roman" w:hAnsi="Times New Roman" w:cs="Times New Roman"/>
                <w:sz w:val="24"/>
                <w:szCs w:val="24"/>
              </w:rPr>
              <w:t>GAGCTACGGGGTCGCTTC</w:t>
            </w:r>
          </w:p>
        </w:tc>
      </w:tr>
      <w:tr w:rsidR="004E4348" w:rsidRPr="00461A27" w14:paraId="2201914C" w14:textId="77777777" w:rsidTr="00414C15">
        <w:tc>
          <w:tcPr>
            <w:tcW w:w="2689" w:type="dxa"/>
            <w:vMerge/>
            <w:vAlign w:val="center"/>
          </w:tcPr>
          <w:p w14:paraId="41C2FDBE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8D3F75" w14:textId="14B35298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75C858BF" w14:textId="3D750969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4E">
              <w:rPr>
                <w:rFonts w:ascii="Times New Roman" w:hAnsi="Times New Roman" w:cs="Times New Roman"/>
                <w:sz w:val="24"/>
                <w:szCs w:val="24"/>
              </w:rPr>
              <w:t>GGGACCCCAATCTCACCT</w:t>
            </w:r>
          </w:p>
        </w:tc>
      </w:tr>
      <w:tr w:rsidR="004E4348" w:rsidRPr="00461A27" w14:paraId="4484772F" w14:textId="77777777" w:rsidTr="00414C15">
        <w:tc>
          <w:tcPr>
            <w:tcW w:w="2689" w:type="dxa"/>
            <w:vMerge w:val="restart"/>
            <w:vAlign w:val="center"/>
          </w:tcPr>
          <w:p w14:paraId="312FD878" w14:textId="5B986EE4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G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701" w:type="dxa"/>
            <w:vAlign w:val="center"/>
          </w:tcPr>
          <w:p w14:paraId="13902E7E" w14:textId="57CE226C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1D544269" w14:textId="0DF4D3C1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4E">
              <w:rPr>
                <w:rFonts w:ascii="Times New Roman" w:hAnsi="Times New Roman" w:cs="Times New Roman"/>
                <w:sz w:val="24"/>
                <w:szCs w:val="24"/>
              </w:rPr>
              <w:t>AGCCGTGACCACTGACAACGAG</w:t>
            </w:r>
          </w:p>
        </w:tc>
      </w:tr>
      <w:tr w:rsidR="004E4348" w:rsidRPr="00461A27" w14:paraId="7205C84B" w14:textId="77777777" w:rsidTr="00414C15">
        <w:tc>
          <w:tcPr>
            <w:tcW w:w="2689" w:type="dxa"/>
            <w:vMerge/>
            <w:vAlign w:val="center"/>
          </w:tcPr>
          <w:p w14:paraId="28DD1307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42FBBEC" w14:textId="1A0B7A3B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76493867" w14:textId="2958962C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4E">
              <w:rPr>
                <w:rFonts w:ascii="Times New Roman" w:hAnsi="Times New Roman" w:cs="Times New Roman"/>
                <w:sz w:val="24"/>
                <w:szCs w:val="24"/>
              </w:rPr>
              <w:t>GCTGCATGGTTCTGAGTGCTAAG</w:t>
            </w:r>
          </w:p>
        </w:tc>
      </w:tr>
      <w:tr w:rsidR="004E4348" w:rsidRPr="00461A27" w14:paraId="12ADB4A5" w14:textId="77777777" w:rsidTr="00414C15">
        <w:tc>
          <w:tcPr>
            <w:tcW w:w="2689" w:type="dxa"/>
            <w:vMerge w:val="restart"/>
            <w:vAlign w:val="center"/>
          </w:tcPr>
          <w:p w14:paraId="2C0623CF" w14:textId="7913C38D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G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4</w:t>
            </w:r>
          </w:p>
        </w:tc>
        <w:tc>
          <w:tcPr>
            <w:tcW w:w="1701" w:type="dxa"/>
            <w:vAlign w:val="center"/>
          </w:tcPr>
          <w:p w14:paraId="02988449" w14:textId="2AB09725" w:rsidR="004E4348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30178DF5" w14:textId="5B9BE418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931">
              <w:rPr>
                <w:rFonts w:ascii="Times New Roman" w:hAnsi="Times New Roman" w:cs="Times New Roman"/>
                <w:sz w:val="24"/>
                <w:szCs w:val="24"/>
              </w:rPr>
              <w:t>TCACACCAAACCCACAGAAA</w:t>
            </w:r>
          </w:p>
        </w:tc>
      </w:tr>
      <w:tr w:rsidR="004E4348" w:rsidRPr="00461A27" w14:paraId="1E00645A" w14:textId="77777777" w:rsidTr="00414C15">
        <w:tc>
          <w:tcPr>
            <w:tcW w:w="2689" w:type="dxa"/>
            <w:vMerge/>
            <w:vAlign w:val="center"/>
          </w:tcPr>
          <w:p w14:paraId="683CD492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B3E146" w14:textId="53A3229C" w:rsidR="004E4348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0FD5F40E" w14:textId="159CC874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931">
              <w:rPr>
                <w:rFonts w:ascii="Times New Roman" w:hAnsi="Times New Roman" w:cs="Times New Roman"/>
                <w:sz w:val="24"/>
                <w:szCs w:val="24"/>
              </w:rPr>
              <w:t>CTGGAAGATATGGCACAT</w:t>
            </w:r>
          </w:p>
        </w:tc>
      </w:tr>
      <w:tr w:rsidR="004E4348" w:rsidRPr="00461A27" w14:paraId="0E521E91" w14:textId="77777777" w:rsidTr="00414C15">
        <w:tc>
          <w:tcPr>
            <w:tcW w:w="2689" w:type="dxa"/>
            <w:vMerge w:val="restart"/>
            <w:vAlign w:val="center"/>
          </w:tcPr>
          <w:p w14:paraId="27D31A47" w14:textId="2CE133F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701" w:type="dxa"/>
            <w:vAlign w:val="center"/>
          </w:tcPr>
          <w:p w14:paraId="68A3E3A4" w14:textId="2973D8B6" w:rsidR="004E4348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72610036" w14:textId="2C8C9346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4E">
              <w:rPr>
                <w:rFonts w:ascii="Times New Roman" w:hAnsi="Times New Roman" w:cs="Times New Roman"/>
                <w:sz w:val="24"/>
                <w:szCs w:val="24"/>
              </w:rPr>
              <w:t>ACGCACCCTTTGTCATCCA</w:t>
            </w:r>
          </w:p>
        </w:tc>
      </w:tr>
      <w:tr w:rsidR="004E4348" w:rsidRPr="00461A27" w14:paraId="459D7ADE" w14:textId="77777777" w:rsidTr="00414C15">
        <w:tc>
          <w:tcPr>
            <w:tcW w:w="2689" w:type="dxa"/>
            <w:vMerge/>
            <w:vAlign w:val="center"/>
          </w:tcPr>
          <w:p w14:paraId="4407468E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62A975E" w14:textId="5C4D921C" w:rsidR="004E4348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vAlign w:val="center"/>
          </w:tcPr>
          <w:p w14:paraId="0AFDCC91" w14:textId="56BB89B8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34E">
              <w:rPr>
                <w:rFonts w:ascii="Times New Roman" w:hAnsi="Times New Roman" w:cs="Times New Roman"/>
                <w:sz w:val="24"/>
                <w:szCs w:val="24"/>
              </w:rPr>
              <w:t>TTCCACACCAGGCCCTTCT</w:t>
            </w:r>
          </w:p>
        </w:tc>
      </w:tr>
      <w:tr w:rsidR="004E4348" w:rsidRPr="00461A27" w14:paraId="73B16CB6" w14:textId="77777777" w:rsidTr="00414C15">
        <w:tc>
          <w:tcPr>
            <w:tcW w:w="2689" w:type="dxa"/>
            <w:vMerge w:val="restart"/>
            <w:vAlign w:val="center"/>
          </w:tcPr>
          <w:p w14:paraId="64B7DE19" w14:textId="2828B6D5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701" w:type="dxa"/>
            <w:vAlign w:val="center"/>
          </w:tcPr>
          <w:p w14:paraId="7CD06249" w14:textId="0D69A1EC" w:rsidR="004E4348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626" w:type="dxa"/>
            <w:vAlign w:val="center"/>
          </w:tcPr>
          <w:p w14:paraId="6157785D" w14:textId="15280FBC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50F">
              <w:rPr>
                <w:rFonts w:ascii="Times New Roman" w:hAnsi="Times New Roman" w:cs="Times New Roman"/>
                <w:sz w:val="24"/>
                <w:szCs w:val="24"/>
              </w:rPr>
              <w:t>CATGGCCTTCCGTGTTCCTA</w:t>
            </w:r>
          </w:p>
        </w:tc>
      </w:tr>
      <w:tr w:rsidR="004E4348" w:rsidRPr="00461A27" w14:paraId="011AE556" w14:textId="77777777" w:rsidTr="00414C15"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27F89897" w14:textId="77777777" w:rsidR="004E4348" w:rsidRPr="00461A27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028E95" w14:textId="28758C30" w:rsidR="004E4348" w:rsidRDefault="004E4348" w:rsidP="004E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626" w:type="dxa"/>
            <w:tcBorders>
              <w:bottom w:val="single" w:sz="4" w:space="0" w:color="auto"/>
            </w:tcBorders>
            <w:vAlign w:val="center"/>
          </w:tcPr>
          <w:p w14:paraId="0824A6AD" w14:textId="05E0E41E" w:rsidR="004E4348" w:rsidRPr="00461A27" w:rsidRDefault="004E4348" w:rsidP="004E4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750F">
              <w:rPr>
                <w:rFonts w:ascii="Times New Roman" w:hAnsi="Times New Roman" w:cs="Times New Roman"/>
                <w:sz w:val="24"/>
                <w:szCs w:val="24"/>
              </w:rPr>
              <w:t>CCTGCTTCACCACCTTCTTGAT</w:t>
            </w:r>
          </w:p>
        </w:tc>
      </w:tr>
    </w:tbl>
    <w:p w14:paraId="62E1CF45" w14:textId="77777777" w:rsidR="00461A27" w:rsidRPr="00461A27" w:rsidRDefault="00461A27"/>
    <w:sectPr w:rsidR="00461A27" w:rsidRPr="00461A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47839" w14:textId="77777777" w:rsidR="007143D9" w:rsidRDefault="007143D9" w:rsidP="004E4348">
      <w:pPr>
        <w:spacing w:after="0" w:line="240" w:lineRule="auto"/>
      </w:pPr>
      <w:r>
        <w:separator/>
      </w:r>
    </w:p>
  </w:endnote>
  <w:endnote w:type="continuationSeparator" w:id="0">
    <w:p w14:paraId="0D05C753" w14:textId="77777777" w:rsidR="007143D9" w:rsidRDefault="007143D9" w:rsidP="004E4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767A8" w14:textId="77777777" w:rsidR="007143D9" w:rsidRDefault="007143D9" w:rsidP="004E4348">
      <w:pPr>
        <w:spacing w:after="0" w:line="240" w:lineRule="auto"/>
      </w:pPr>
      <w:r>
        <w:separator/>
      </w:r>
    </w:p>
  </w:footnote>
  <w:footnote w:type="continuationSeparator" w:id="0">
    <w:p w14:paraId="010ED587" w14:textId="77777777" w:rsidR="007143D9" w:rsidRDefault="007143D9" w:rsidP="004E4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A27"/>
    <w:rsid w:val="00025931"/>
    <w:rsid w:val="0007677F"/>
    <w:rsid w:val="0008334E"/>
    <w:rsid w:val="00292C10"/>
    <w:rsid w:val="002F0C0E"/>
    <w:rsid w:val="00414C15"/>
    <w:rsid w:val="00461A27"/>
    <w:rsid w:val="004E4348"/>
    <w:rsid w:val="007143D9"/>
    <w:rsid w:val="00922C80"/>
    <w:rsid w:val="0092750F"/>
    <w:rsid w:val="009A7855"/>
    <w:rsid w:val="009D47F7"/>
    <w:rsid w:val="00A5545C"/>
    <w:rsid w:val="00AB74BF"/>
    <w:rsid w:val="00AD157E"/>
    <w:rsid w:val="00C84CBE"/>
    <w:rsid w:val="00F5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F371E"/>
  <w15:chartTrackingRefBased/>
  <w15:docId w15:val="{F872B1BD-BEE4-4364-8C28-60F33D28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61A2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461A27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461A27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61A2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61A2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61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61A2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461A27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4E434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E4348"/>
  </w:style>
  <w:style w:type="paragraph" w:styleId="aa">
    <w:name w:val="footer"/>
    <w:basedOn w:val="a"/>
    <w:link w:val="Char3"/>
    <w:uiPriority w:val="99"/>
    <w:unhideWhenUsed/>
    <w:rsid w:val="004E434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E4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8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9-03-14T12:40:00Z</dcterms:created>
  <dcterms:modified xsi:type="dcterms:W3CDTF">2019-03-15T11:11:00Z</dcterms:modified>
</cp:coreProperties>
</file>